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543" w:rsidRDefault="00EB0FB6">
      <w:r>
        <w:rPr>
          <w:noProof/>
        </w:rPr>
        <w:drawing>
          <wp:inline distT="0" distB="0" distL="0" distR="0">
            <wp:extent cx="5489751" cy="5301574"/>
            <wp:effectExtent l="19050" t="0" r="15699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C5792" w:rsidRDefault="00CC5792">
      <w:r>
        <w:t>Reasons for the occurrence of NSSI</w:t>
      </w:r>
    </w:p>
    <w:sectPr w:rsidR="00CC5792" w:rsidSect="000F4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0977" w:rsidRDefault="00840977" w:rsidP="00CC5792">
      <w:pPr>
        <w:spacing w:after="0" w:line="240" w:lineRule="auto"/>
      </w:pPr>
      <w:r>
        <w:separator/>
      </w:r>
    </w:p>
  </w:endnote>
  <w:endnote w:type="continuationSeparator" w:id="1">
    <w:p w:rsidR="00840977" w:rsidRDefault="00840977" w:rsidP="00CC5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0977" w:rsidRDefault="00840977" w:rsidP="00CC5792">
      <w:pPr>
        <w:spacing w:after="0" w:line="240" w:lineRule="auto"/>
      </w:pPr>
      <w:r>
        <w:separator/>
      </w:r>
    </w:p>
  </w:footnote>
  <w:footnote w:type="continuationSeparator" w:id="1">
    <w:p w:rsidR="00840977" w:rsidRDefault="00840977" w:rsidP="00CC5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F6C44"/>
    <w:rsid w:val="000F4543"/>
    <w:rsid w:val="00353F27"/>
    <w:rsid w:val="00840977"/>
    <w:rsid w:val="009449C2"/>
    <w:rsid w:val="009B0A35"/>
    <w:rsid w:val="00BF6C44"/>
    <w:rsid w:val="00CC5792"/>
    <w:rsid w:val="00EB0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C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C5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5792"/>
  </w:style>
  <w:style w:type="paragraph" w:styleId="Footer">
    <w:name w:val="footer"/>
    <w:basedOn w:val="Normal"/>
    <w:link w:val="FooterChar"/>
    <w:uiPriority w:val="99"/>
    <w:semiHidden/>
    <w:unhideWhenUsed/>
    <w:rsid w:val="00CC5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57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6"/>
  <c:chart>
    <c:title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Percentage</c:v>
                </c:pt>
              </c:strCache>
            </c:strRef>
          </c:tx>
          <c:dLbls>
            <c:showVal val="1"/>
            <c:showLeaderLines val="1"/>
          </c:dLbls>
          <c:cat>
            <c:strRef>
              <c:f>Sheet1!$A$2:$A$11</c:f>
              <c:strCache>
                <c:ptCount val="10"/>
                <c:pt idx="0">
                  <c:v>Sudden movement of a patient</c:v>
                </c:pt>
                <c:pt idx="1">
                  <c:v>During cleaning work area and disposing sharps</c:v>
                </c:pt>
                <c:pt idx="2">
                  <c:v>During injection </c:v>
                </c:pt>
                <c:pt idx="3">
                  <c:v>Needle recaping </c:v>
                </c:pt>
                <c:pt idx="4">
                  <c:v>During drawing blood from a patient</c:v>
                </c:pt>
                <c:pt idx="5">
                  <c:v>During opening the needle cap</c:v>
                </c:pt>
                <c:pt idx="6">
                  <c:v>During Washing Medical equipments </c:v>
                </c:pt>
                <c:pt idx="7">
                  <c:v>Accidental exposure t improporly disposed needles</c:v>
                </c:pt>
                <c:pt idx="8">
                  <c:v>Lack of Concentration</c:v>
                </c:pt>
                <c:pt idx="9">
                  <c:v>During collecting clothes for laundry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28.1</c:v>
                </c:pt>
                <c:pt idx="1">
                  <c:v>18.100000000000001</c:v>
                </c:pt>
                <c:pt idx="2">
                  <c:v>14.6</c:v>
                </c:pt>
                <c:pt idx="3">
                  <c:v>12.3</c:v>
                </c:pt>
                <c:pt idx="4">
                  <c:v>11.7</c:v>
                </c:pt>
                <c:pt idx="5">
                  <c:v>4.7</c:v>
                </c:pt>
                <c:pt idx="6">
                  <c:v>4.7</c:v>
                </c:pt>
                <c:pt idx="7">
                  <c:v>2.2999999999999998</c:v>
                </c:pt>
                <c:pt idx="8">
                  <c:v>1.8</c:v>
                </c:pt>
                <c:pt idx="9">
                  <c:v>1.8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eason for the occurrence of NSSI</c:v>
                </c:pt>
              </c:strCache>
            </c:strRef>
          </c:tx>
          <c:cat>
            <c:strRef>
              <c:f>Sheet1!$A$2:$A$11</c:f>
              <c:strCache>
                <c:ptCount val="10"/>
                <c:pt idx="0">
                  <c:v>Sudden movement of a patient</c:v>
                </c:pt>
                <c:pt idx="1">
                  <c:v>During cleaning work area and disposing sharps</c:v>
                </c:pt>
                <c:pt idx="2">
                  <c:v>During injection </c:v>
                </c:pt>
                <c:pt idx="3">
                  <c:v>Needle recaping </c:v>
                </c:pt>
                <c:pt idx="4">
                  <c:v>During drawing blood from a patient</c:v>
                </c:pt>
                <c:pt idx="5">
                  <c:v>During opening the needle cap</c:v>
                </c:pt>
                <c:pt idx="6">
                  <c:v>During Washing Medical equipments </c:v>
                </c:pt>
                <c:pt idx="7">
                  <c:v>Accidental exposure t improporly disposed needles</c:v>
                </c:pt>
                <c:pt idx="8">
                  <c:v>Lack of Concentration</c:v>
                </c:pt>
                <c:pt idx="9">
                  <c:v>During collecting clothes for laundry</c:v>
                </c:pt>
              </c:strCache>
            </c:strRef>
          </c:cat>
          <c:val>
            <c:numRef>
              <c:f>Sheet1!$C$2:$C$11</c:f>
              <c:numCache>
                <c:formatCode>General</c:formatCode>
                <c:ptCount val="10"/>
              </c:numCache>
            </c:numRef>
          </c:val>
        </c:ser>
        <c:firstSliceAng val="0"/>
      </c:pieChart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09-02T18:53:00Z</dcterms:created>
  <dcterms:modified xsi:type="dcterms:W3CDTF">2019-05-19T18:16:00Z</dcterms:modified>
</cp:coreProperties>
</file>